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0</wp:posOffset>
                </wp:positionH>
                <wp:positionV relativeFrom="paragraph">
                  <wp:posOffset>119380</wp:posOffset>
                </wp:positionV>
                <wp:extent cx="5097780" cy="510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510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952"/>
                              <w:gridCol w:w="5076"/>
                            </w:tblGrid>
                            <w:tr>
                              <w:trPr>
                                <w:trHeight w:val="528" w:hRule="atLeast"/>
                              </w:trPr>
                              <w:tc>
                                <w:tcPr>
                                  <w:tcW w:w="8028" w:type="dxa"/>
                                  <w:gridSpan w:val="2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able S4.</w:t>
                                  </w:r>
                                  <w:r>
                                    <w:rPr/>
                                    <w:t xml:space="preserve"> PCR primers used for ChIP analysis of myc-tagged GNC and CGA1.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4" w:hRule="atLeast"/>
                              </w:trPr>
                              <w:tc>
                                <w:tcPr>
                                  <w:tcW w:w="295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50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quence (5´ to 3´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40.2pt;mso-wrap-distance-left:9pt;mso-wrap-distance-right:9pt;mso-wrap-distance-top:0pt;mso-wrap-distance-bottom:0pt;margin-top:9.4pt;mso-position-vertical-relative:text;margin-left:0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952"/>
                        <w:gridCol w:w="5076"/>
                      </w:tblGrid>
                      <w:tr>
                        <w:trPr>
                          <w:trHeight w:val="528" w:hRule="atLeast"/>
                        </w:trPr>
                        <w:tc>
                          <w:tcPr>
                            <w:tcW w:w="8028" w:type="dxa"/>
                            <w:gridSpan w:val="2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</w:rPr>
                              <w:t>Table S4.</w:t>
                            </w:r>
                            <w:r>
                              <w:rPr/>
                              <w:t xml:space="preserve"> PCR primers used for ChIP analysis of myc-tagged GNC and CGA1.  </w:t>
                            </w:r>
                          </w:p>
                        </w:tc>
                      </w:tr>
                      <w:tr>
                        <w:trPr>
                          <w:trHeight w:val="164" w:hRule="atLeast"/>
                        </w:trPr>
                        <w:tc>
                          <w:tcPr>
                            <w:tcW w:w="295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ene Name</w:t>
                            </w:r>
                          </w:p>
                        </w:tc>
                        <w:tc>
                          <w:tcPr>
                            <w:tcW w:w="50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quence (5´ to 3´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07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3"/>
        <w:gridCol w:w="15"/>
        <w:gridCol w:w="4990"/>
        <w:gridCol w:w="15"/>
      </w:tblGrid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R-R1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GTTGTTCCTATGTTTAACTGAAGG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R-F1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TGATCGGTAACTATTAAAACCGTA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R-F2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CTTTGTGTCACGAATAA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R-R2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AAATGTGAATTGTTGGAG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R-F3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TTTGTCAAACAAATGGATGG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R-R3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CATCGTTGGTGGAGAT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iR-F1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CATTCATAATTGCACACGA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iR-R1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GTTTAGTGCGTGTTTGGA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iR-F2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TCCCTACATGCAAAAATCG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iR-R2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ATACACTCAGAAGACCAACC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iR-F3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CGGAAACTTGGATGTTAT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NiR-R3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ATAAAAGAGATTCGATTTTTGC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IP-GLU1- F1        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CCAGCTTGAGCCTCATCAAT  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GLU1-</w:t>
            </w:r>
            <w:r>
              <w:rPr>
                <w:color w:val="000000"/>
              </w:rPr>
              <w:t xml:space="preserve"> R1        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ACTGGATCTCGTGGTTT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hIP-GLU1- F2        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  <w:r>
              <w:rPr>
                <w:sz w:val="20"/>
                <w:szCs w:val="20"/>
              </w:rPr>
              <w:t>GACGGTGAAGAGCAGGAGAG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GLU1-</w:t>
            </w:r>
            <w:r>
              <w:rPr>
                <w:color w:val="000000"/>
              </w:rPr>
              <w:t xml:space="preserve"> R2        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GGGGGTTTAGGGTTTT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GLU1- F3         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AGAAGCGCCATGAAAT</w:t>
            </w:r>
          </w:p>
        </w:tc>
      </w:tr>
      <w:tr>
        <w:trPr>
          <w:trHeight w:val="255" w:hRule="atLeast"/>
        </w:trPr>
        <w:tc>
          <w:tcPr>
            <w:tcW w:w="30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P-GLU1-</w:t>
            </w:r>
            <w:r>
              <w:rPr>
                <w:color w:val="000000"/>
              </w:rPr>
              <w:t xml:space="preserve"> R3        </w:t>
            </w:r>
          </w:p>
        </w:tc>
        <w:tc>
          <w:tcPr>
            <w:tcW w:w="5005" w:type="dxa"/>
            <w:gridSpan w:val="2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ACTGTTGGGCTTTGGA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HEMA1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ATTTTGAGAATACCAACAATATTTA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HEMA1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ATGAGGAAATAAATTGGAA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HEMA1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TTAGGTACATAATCTTTTGCTTA</w:t>
            </w:r>
          </w:p>
        </w:tc>
      </w:tr>
      <w:tr>
        <w:trPr>
          <w:trHeight w:val="63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HEMA1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TGAAGCAACCGATGGA</w:t>
            </w:r>
          </w:p>
        </w:tc>
      </w:tr>
      <w:tr>
        <w:trPr>
          <w:trHeight w:val="63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HEMA1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TTTTTTTTTTTGTTAAAGCAGA</w:t>
            </w:r>
          </w:p>
        </w:tc>
      </w:tr>
      <w:tr>
        <w:trPr>
          <w:trHeight w:val="63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HEMA1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TTGGTATTCTCAAAATTCTTCTT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GUN4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TTACAGAGCAGTGATCTCCTC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GUN4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AGGAGGTAGCGGAAGAA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GUN4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CCATCAGAGTTCTATGTT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GUN4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CATTGGCGTATAAATAGGCC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GUN4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AACAGTGTTTTGACCGATATTGATT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GUN4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TCGTTATCGTTATTGTTTGAAA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B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TTGTTTTGTTGGCGAA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B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AGAGACAATGGCGTTG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B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CGCCATTGTCTCTCA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B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GTACATAGAAAACCCACCTCA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B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CAATCAGCAATCACC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B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GGACAAAGGAAGATTG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C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CGTACAGGTCAGAGC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C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GAAATGATGATGGAACTTTTG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C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TTCTCCCACCTCTCCATT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ORC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GTGTCTTCCAGGCTAC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3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GATACGTTTCGGGTCGG</w:t>
            </w:r>
          </w:p>
        </w:tc>
      </w:tr>
      <w:tr>
        <w:trPr>
          <w:trHeight w:val="31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3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TTCGCACTCAGCGAAT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3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GTTTTTATTAATTATTTCGATGTC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3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TTCTTAACAACAACTAGAGAAAACAATTT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3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TCATTGACCAAGAAAGTAAACTATTAAAAGT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3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AATCGGTGGCG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5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AGCGCCACAAACCG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5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GCTTGTTCTGGCTC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5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GAAAGTCTGTGCTATTCAAC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5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CCTAAAGACAATTACAAAATGTGTATAC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5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ATCTACTGACAGAAAATCTAATTCTCGA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5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CCCATATGTGTTTCCTAGG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6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TGGGTTTTTGGCTTTGC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6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GGCACACTCGATTGGTTTA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6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TCGAGTGTGCCAGTGAAATC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6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TGTTGGAGCAGAGCTTCGT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6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GAGGGAATTGATGGGGTTTT</w:t>
            </w:r>
          </w:p>
        </w:tc>
      </w:tr>
      <w:tr>
        <w:trPr>
          <w:trHeight w:val="255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ARC6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CCACGGACTTTATGAT</w:t>
            </w:r>
          </w:p>
        </w:tc>
      </w:tr>
      <w:tr>
        <w:trPr>
          <w:trHeight w:val="3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1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TTTCTACCGGTTTACGG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1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ACCGCGGTGATAAAATG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1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GAGGCTAAAGTGCTC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1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ACGTGTCAAATGTAAA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1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AGAGGCTAAAGTGCTC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1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GACGTGTCAAATGTAAA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2-R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TGATTCCCAACAATTGGTG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2-F1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CACTCCATTGCCTC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2-R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AGATTTGTCATCTTTGTTAGAGTC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2-F2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GCTGCTTTCCCGGT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2-R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AATTACGCTGTCATATATACCAAGTATAA</w:t>
            </w:r>
          </w:p>
        </w:tc>
      </w:tr>
      <w:tr>
        <w:trPr>
          <w:trHeight w:val="29" w:hRule="atLeast"/>
        </w:trPr>
        <w:tc>
          <w:tcPr>
            <w:tcW w:w="30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ChIP-PDV2-F3</w:t>
            </w:r>
          </w:p>
        </w:tc>
        <w:tc>
          <w:tcPr>
            <w:tcW w:w="500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GTCAACTGATCGGTTTA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8:53:00Z</dcterms:created>
  <dc:creator>Preferred Customer</dc:creator>
  <dc:description/>
  <cp:keywords/>
  <dc:language>en-US</dc:language>
  <cp:lastModifiedBy>Preferred Customer</cp:lastModifiedBy>
  <dcterms:modified xsi:type="dcterms:W3CDTF">2011-10-20T19:31:00Z</dcterms:modified>
  <cp:revision>2</cp:revision>
  <dc:subject/>
  <dc:title>Table S4</dc:title>
</cp:coreProperties>
</file>